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D31" w:rsidRPr="00D95D31" w:rsidRDefault="00D95D31" w:rsidP="00D95D31">
      <w:pPr>
        <w:spacing w:after="200" w:line="276" w:lineRule="auto"/>
        <w:rPr>
          <w:rFonts w:ascii="Calibri" w:eastAsia="Calibri" w:hAnsi="Calibri" w:cs="Times New Roman"/>
        </w:rPr>
      </w:pPr>
      <w:r w:rsidRPr="00D95D31">
        <w:rPr>
          <w:rFonts w:ascii="Calibri" w:eastAsia="Calibri" w:hAnsi="Calibri" w:cs="Times New Roman"/>
        </w:rPr>
        <w:t>Appendix 1: Frequency of coded responses to parenting practices that encourage physical activity (n=649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300"/>
        <w:gridCol w:w="2430"/>
        <w:gridCol w:w="3330"/>
        <w:gridCol w:w="900"/>
      </w:tblGrid>
      <w:tr w:rsidR="00D95D31" w:rsidRPr="00D95D31" w:rsidTr="007674FF">
        <w:tc>
          <w:tcPr>
            <w:tcW w:w="6300" w:type="dxa"/>
            <w:tcBorders>
              <w:left w:val="nil"/>
              <w:bottom w:val="single" w:sz="4" w:space="0" w:color="auto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b/>
              </w:rPr>
            </w:pPr>
            <w:r w:rsidRPr="00D95D31">
              <w:rPr>
                <w:rFonts w:ascii="Calibri" w:eastAsia="Calibri" w:hAnsi="Calibri" w:cs="Times New Roman"/>
                <w:b/>
              </w:rPr>
              <w:t>Coded Responses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b/>
              </w:rPr>
            </w:pPr>
            <w:r w:rsidRPr="00D95D31">
              <w:rPr>
                <w:rFonts w:ascii="Calibri" w:eastAsia="Calibri" w:hAnsi="Calibri" w:cs="Times New Roman"/>
                <w:b/>
              </w:rPr>
              <w:t>Domain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b/>
              </w:rPr>
            </w:pPr>
            <w:r w:rsidRPr="00D95D31">
              <w:rPr>
                <w:rFonts w:ascii="Calibri" w:eastAsia="Calibri" w:hAnsi="Calibri" w:cs="Times New Roman"/>
                <w:b/>
              </w:rPr>
              <w:t>Dimension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b/>
              </w:rPr>
            </w:pPr>
            <w:r w:rsidRPr="00D95D31">
              <w:rPr>
                <w:rFonts w:ascii="Calibri" w:eastAsia="Calibri" w:hAnsi="Calibri" w:cs="Times New Roman"/>
                <w:b/>
              </w:rPr>
              <w:t>N (%)</w:t>
            </w:r>
          </w:p>
        </w:tc>
      </w:tr>
      <w:tr w:rsidR="00D95D31" w:rsidRPr="00D95D31" w:rsidTr="007674FF">
        <w:tc>
          <w:tcPr>
            <w:tcW w:w="6300" w:type="dxa"/>
            <w:tcBorders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participate in [activity type] or play active games with my child.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Promotion</w:t>
            </w: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deling – co-participation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45 (6.9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When the weather is nice, I encourage my child to play outsid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40 (6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 xml:space="preserve">I limit the amount of time my child spends [sedentary activity type] on weekend/weekday.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39 (6.0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enroll my child in [activity type]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angible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ogistic support/facilit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37 (5.7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encourage my child to participate in physical activity, or play sports (/in his/her free time)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34 (5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encourage my child to ride a bike and walk in our neighborhood to be activ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33 (5.1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make sure my child uses active transportation to go to school (e.g., walk, bicycle, use public transportation)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27 (4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take my child to the park, playground, or places that s/he can be physically activ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26 (4.0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make sure my child uses active transportation to do errands close to home or to go places close to home such as by walking or bicycling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24 (3.7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go for walks with my child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Promo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deling – co-particip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21 (3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use sport/physical activity as a form of family recreation (e.g., going on bike rides together, hiking, skating)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7 (2.6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f the weather is nice, my child knows that s/he is expected to play outsid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6 (2.5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have a rule that my child must participate in active sports or physical activitie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5 (2.3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provide equipment (like soccer balls, basketballs, sporting goods, or active video games) for my child to be physically activ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angible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ogistic support/facilit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5 (2.3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use my own behavior to encourage my child to be physically activ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deling – healthy/unhealth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4 (2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encourage my child to use resources in our neighborhood to be active (such as the park, community centres, or school facilities)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3 (2.0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involve my child in active chores and yard work around the hous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3 (2.0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tell my child that physical activity or vigorous exercise is good for his/her health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each/Rea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3 (2.0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make sure my child is physically active at least 60 minutes per day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nitor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1 (1.7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invite my child to join me if I exercise or do something activ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Promo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deling – co-particip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0 (1.5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tell my child to exercise or play sport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ressure to be Ac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0 (1.5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I try to make physical activity into a fun game to get my child to be more active.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0 (1.5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My child is responsible for taking the dog for a walk and/or playing with the dog.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0 (1.5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encourage my child to be active for at least 60 min per day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9 (1.4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reward my child for exercising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wards and Discip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9 (1.4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arrange for my child to be with friends in order to be active with them.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7 (1.1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encourage active video games as a way to be active indoors.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7 (1.1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encourage competition during activities to get my child to be more active.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7 (1.1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My child sees me being physically active (walking, cycling, playing sports)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deling – healthy/unhealth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7 (1.1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expect my child to stick with his/her physical activity or sport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6 (0.9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practice active habits with my child (e.g. parking far from the door, taking the stairs).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6 (0.9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pressure my child to try harder at sports or his/her physical activity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pressing Negative Emo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6 (0.9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spend time teaching my child how to play a sport or do certain physical activitie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each/Rea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5 (0.8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take my child to dance lessons, physical activity training lessons, or sporting practice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angible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ogistic support/facilit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5 (0.8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try to get my child  to be active (e.g. playing tag, biking, dancing) instead of watching TV or playing video game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5 (0.8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encourage my child to walk instead of riding in a stroller or being carried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4 (0.6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provide my child with physical activity options from which my child can choos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Promo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4 (0.6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restrict [activity type] inside the hous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4 (0.6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talk with my child about his/her (exercise, physical activity, sports)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4 (0.6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get my child to be physically active by telling him/her s/he will have fun doing the activity or sport.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pressing Positive Emo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3 (0.5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praise my child for being physically active or for participating in sport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pressing Positive Emo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3 (0.5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set physical activity challenges for my child (e.g. walking a certain distance).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3 (0.5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support my child in being physically activ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3 (0.5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watch sports with my child or take my child to sports games to encourage him/her to participate in physical activity.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each/Rea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3 (0.5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I allow my child to  watch TV or play video/computer games whenever s/he wants to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hild 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2 (0.3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allow my child to choose whether s/he participates in sports or vigorous physical activity in his/her free tim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Promo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2 (0.3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encourage my child to be less sedentary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2 (0.3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have a rule 'If you want a treat, you need to exercise.'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2 (0.3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have rules that my child needs to wear protective equipment (e.g., bike helmet, knee pads) when being activ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2 (0.3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have to make sure my child gets enough exercis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nitor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2 (0.3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keep track of the amount of physical activity or exercise my child get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nitor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2 (0.3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reward my child for good behavior with TV, DVD, or computer tim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wards and Discip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2 (0.3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tell my child that [sedentary activity type] is not good for his/her (health/eyesight)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each/Rea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2 (0.3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tell my child that physical activity will make him/her feel good and have more energy.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each/Rea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2 (0.3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try to encourage my child to do physical activities by telling my child that he/she has the potential to be an athlete.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2 (0.3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n my home, we have (cable/satellite TV, computer, video games)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angible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ogistic support/facilit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2 (0.3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[am/have enough time to be] involved in my child's activities (e.g. coaching activities, watching child play)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angible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ogistic support/facilit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do not enroll my child in physical activities that are too expensiv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angible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ogistic support/facilit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don't allow my child to play on community or sports teams (/so s/he can concentrate on schoolwork)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stri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encourage my child to play board games to reduce his/her time spent playing video games or watching TV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enroll my child in sport, dance or other physical activity program that s/he asks to be signed up for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angible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ogistic support/facilit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go to my child's activities and watch my child participate in [activity type].]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have a rule about not playing in the street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have to nag my child to be physically active or more active.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ressure to be Ac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help my child in every way I can when it comes to sports and exercise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angible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ogistic support/facilit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negotiate with my child on how much physical activity/sports s/he doe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Promo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I negotiate with my child on how much TV/video/DVD s/he is allowed to watch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Promo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punish my child by not allowing him/her to take part in physical activity or sport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wards and Discipl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restrict the amount of time my child spends playing outside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show my child examples of role models (i.e. people who are active) to encourage him/her to be active.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each/Rea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store my child's active toys/sports equipment in a place that is easily accessible for my child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angible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ogistic support/facilit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tell my child how much I like to exercise, be physically active and/or play sport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pressing Positive Emo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tell my child s/he is doing well in physical activities or sports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pressing Positive Emo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tell my child that physical activity will make him/her look good.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each/Rea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tell my child that watching TV/video/DVD can make him/her fat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each/Rea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tell my child the long-term benefits of learning a new sport and staying active as it helps him/her later in life.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each/Reas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try to encourage my child to do physical activities by telling them they will make new friends. (*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  <w:tr w:rsidR="00D95D31" w:rsidRPr="00D95D31" w:rsidTr="007674FF">
        <w:tc>
          <w:tcPr>
            <w:tcW w:w="6300" w:type="dxa"/>
            <w:tcBorders>
              <w:top w:val="nil"/>
              <w:left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My child has rules to follow for physical activity such as being home at a set time, not going to some places, etc.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1 (0.2)</w:t>
            </w:r>
          </w:p>
        </w:tc>
      </w:tr>
    </w:tbl>
    <w:p w:rsidR="00D95D31" w:rsidRPr="00D95D31" w:rsidRDefault="00D95D31" w:rsidP="00D95D31">
      <w:pPr>
        <w:spacing w:after="200" w:line="276" w:lineRule="auto"/>
        <w:rPr>
          <w:rFonts w:ascii="Calibri" w:eastAsia="Calibri" w:hAnsi="Calibri" w:cs="Times New Roman"/>
        </w:rPr>
      </w:pPr>
      <w:r w:rsidRPr="00D95D31">
        <w:rPr>
          <w:rFonts w:ascii="Calibri" w:eastAsia="Calibri" w:hAnsi="Calibri" w:cs="Times New Roman"/>
        </w:rPr>
        <w:t>* New parenting items not found in the literature</w:t>
      </w:r>
    </w:p>
    <w:p w:rsidR="00D95D31" w:rsidRPr="00D95D31" w:rsidRDefault="00D95D31" w:rsidP="00D95D31">
      <w:pPr>
        <w:spacing w:after="200" w:line="276" w:lineRule="auto"/>
        <w:rPr>
          <w:rFonts w:ascii="Calibri" w:eastAsia="Calibri" w:hAnsi="Calibri" w:cs="Times New Roman"/>
        </w:rPr>
      </w:pPr>
      <w:r w:rsidRPr="00D95D31">
        <w:rPr>
          <w:rFonts w:ascii="Calibri" w:eastAsia="Calibri" w:hAnsi="Calibri" w:cs="Times New Roman"/>
        </w:rPr>
        <w:br w:type="page"/>
      </w:r>
    </w:p>
    <w:p w:rsidR="00D95D31" w:rsidRPr="00D95D31" w:rsidRDefault="00D95D31" w:rsidP="00D95D31">
      <w:pPr>
        <w:spacing w:after="200" w:line="276" w:lineRule="auto"/>
        <w:rPr>
          <w:rFonts w:ascii="Calibri" w:eastAsia="Calibri" w:hAnsi="Calibri" w:cs="Times New Roman"/>
        </w:rPr>
      </w:pPr>
      <w:r w:rsidRPr="00D95D31">
        <w:rPr>
          <w:rFonts w:ascii="Calibri" w:eastAsia="Calibri" w:hAnsi="Calibri" w:cs="Times New Roman"/>
        </w:rPr>
        <w:lastRenderedPageBreak/>
        <w:t>Appendix 2: Frequency of coded responses to parenting practices that discourage physical activity (n=397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390"/>
        <w:gridCol w:w="2250"/>
        <w:gridCol w:w="3330"/>
        <w:gridCol w:w="990"/>
      </w:tblGrid>
      <w:tr w:rsidR="00D95D31" w:rsidRPr="00D95D31" w:rsidTr="007674FF">
        <w:tc>
          <w:tcPr>
            <w:tcW w:w="6390" w:type="dxa"/>
            <w:tcBorders>
              <w:left w:val="nil"/>
              <w:bottom w:val="single" w:sz="4" w:space="0" w:color="auto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b/>
              </w:rPr>
            </w:pPr>
            <w:r w:rsidRPr="00D95D31">
              <w:rPr>
                <w:rFonts w:ascii="Calibri" w:eastAsia="Calibri" w:hAnsi="Calibri" w:cs="Times New Roman"/>
                <w:b/>
              </w:rPr>
              <w:t>Coded Responses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b/>
              </w:rPr>
            </w:pPr>
            <w:r w:rsidRPr="00D95D31">
              <w:rPr>
                <w:rFonts w:ascii="Calibri" w:eastAsia="Calibri" w:hAnsi="Calibri" w:cs="Times New Roman"/>
                <w:b/>
              </w:rPr>
              <w:t>Domain</w:t>
            </w:r>
          </w:p>
        </w:tc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b/>
              </w:rPr>
            </w:pPr>
            <w:r w:rsidRPr="00D95D31">
              <w:rPr>
                <w:rFonts w:ascii="Calibri" w:eastAsia="Calibri" w:hAnsi="Calibri" w:cs="Times New Roman"/>
                <w:b/>
              </w:rPr>
              <w:t>Dimension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b/>
              </w:rPr>
            </w:pPr>
            <w:r w:rsidRPr="00D95D31">
              <w:rPr>
                <w:rFonts w:ascii="Calibri" w:eastAsia="Calibri" w:hAnsi="Calibri" w:cs="Times New Roman"/>
                <w:b/>
              </w:rPr>
              <w:t>N (%)</w:t>
            </w:r>
          </w:p>
        </w:tc>
      </w:tr>
      <w:tr w:rsidR="00D95D31" w:rsidRPr="00D95D31" w:rsidTr="007674FF">
        <w:tc>
          <w:tcPr>
            <w:tcW w:w="6390" w:type="dxa"/>
            <w:tcBorders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allow my child to watch TV or play video/computer games whenever s/he wants to.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hild Control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3 (15.9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y child must be supervised when s/he is active outsid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7 (6.8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don't allow my child to play outside in the street after dark or after a certain tim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6 (6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y child sees me being sedentary (e.g. watching TV, on the computer, sleeping a lot)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del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6 (6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[am/have enough time to be] involved in my child's activities (e.g. coaching activities, watching child play)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angible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ogistic support/facilit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2 (5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restrict some physical activities because I am afraid my child will be hurt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stri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0 (5.0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don't allow my child to play outside in bad weather. (*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3 (3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restrict the amount of time my child spends playing outsid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2 (3.0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have rules that my child is not allowed to walk to [e.g., the neighborhood park] alon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 (2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restrict [activity type] inside the hous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 (2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use my own behavior to encourage my child to be physically activ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del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0 (2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participate in [activity type] or play active games with my child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Promo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del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9 (2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restrict my child's outdoor activities because my neighborhood is not saf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stri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 (2.0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y child sees me being physically active (walking, cycling, playing sports)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del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8 (2.0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allow my child to choose whether s/he participates in sports or vigorous physical activity in his/her free tim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Promo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Supp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 (1.8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 xml:space="preserve">I enroll my child in [activity type].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angible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ogistic support/facilit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7 (1.8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make sure my child uses active transportation to do errands close to home or to go places close to home such as by walking or bicycling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 (1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y child has rules to follow for physical activity such as being home at a set time, not going to some places, etc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6 (1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do not enroll my child in physical activities that are too expensiv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angible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ogistic support/facilit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 (1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don't allow my child to play on community or sports teams (./so s/he can concentrate on schoolwork)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stri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 (1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have a rule about not playing in the street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 (1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lastRenderedPageBreak/>
              <w:t>I make sure my child uses active transportation to go to school. (e.g., walk, bicycle, use public transportation)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 (1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n my home, we have (cable/satellite TV, computer, video games)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angible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ogistic support/facilit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 (1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When my child plays outside, s/he must stay close by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5 (1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[sedentary activity] with child. (e.g., watch TV; play video games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del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 (1.0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limit the amount of time my child spends [sedentary activity] on weekend/weekday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 (1.0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punish my child by not allowing him/her to take part in physical activity or sport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wards and Disciplin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 (1.0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take my child to the park, playground, or places that s/he can be physically activ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4 (1.0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criticize or tell my child s/he is not good when doing certain sport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pressing Negative Emo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 (0.8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encourage my child to ride a bike and walk in our neighborhood to be activ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 (0.8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pressure my child to try harder at sports or his/her physical activity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pressing Negative Emo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 (0.8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take my child to dance lessons, physical activity training lessons, or sporting practice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angible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ogistic support/facilit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3 (0.8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arrange for my child to be with friends in order to be active with them. (*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encourage my child to participate in physical activity, or play sports (./in his/her free time)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enroll my child in sport, dance or other physical activity program that s/he asks to be signed up for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angible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ogistic support/facilit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enroll my child in too many activities leaving no time for free play. (*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angible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Logistic support/facilit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expect my child to stick with his/her physical activity or sport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have a rule that my child must do homework before s/he is able to exercise or be physically activ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have a rule that my child must participate in active sports or physical activitie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sz w:val="20"/>
                <w:szCs w:val="20"/>
              </w:rPr>
              <w:t>I have rules that my child needs to wear protective equipment (e.g., bike helmet, knee pads) when being activ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praise my child for being physically active or for participating in sport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pressing Positive Emo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 (0.5)</w:t>
            </w:r>
          </w:p>
        </w:tc>
        <w:bookmarkStart w:id="0" w:name="_GoBack"/>
        <w:bookmarkEnd w:id="0"/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support my child in being physically activ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use sport/physical activity as a form of family recreation (e.g., going on bike rides together, hiking, skating)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lastRenderedPageBreak/>
              <w:t>My child has a television in his/her bedroom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allow my child to be less active when we are on vacation. (*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hild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allow my child to skip physical activity or sports when s/he wants to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Child 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change my schedule so that I can exercise with my child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Promo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del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encourage my child to be less sedentary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encourage my child to use resources in our neighborhood to be active (such as the park, community centres, or school facilities)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go for walks with my child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Promo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del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have a rule that my child must do housework/chores before going out to be active. (*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have to nag my child to be physically active or more active. (*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ressure to be Ac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intentionally restrict activities that promote violence (guns, fighting). (*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involve my child in active chores and yard work around the hous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keep track of the amount of physical activity or exercise my child get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nitor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practice active habits with my child (e.g. parking far from the door, taking the stairs). (*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prohibit my child from playing certain sports. (*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Restric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provide my child with physical activity options from which my child can choos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Promotion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Autonomy Suppo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show an interest in my child's sport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pressing Positive Emo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show my child that I am angry when s/he exercises too much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pressing Negative Emo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spend time teaching my child how to play a sport or do certain physical activitie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Teach/Reas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tell my child how much I like to exercise, be physically active and/or play sport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pressing Positive Emo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tell my child s/he is doing well in physical activities or sport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pressing Positive Emo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tell my child that other kids will laugh at or bully him/her if s/he participates in certain sports or activities. (*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xpressing Negative Emotion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 tell my child to exercise or play sports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Control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ressure to be Ac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f the weather is nice, my child knows that s/he is expected to play outside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y child must be supervised when s/he (watches TV/ uses the internet)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Structure of the Activity Environ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y child sees me doing active yard and house work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Informational Support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Modelin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  <w:tr w:rsidR="00D95D31" w:rsidRPr="00D95D31" w:rsidTr="007674FF">
        <w:tc>
          <w:tcPr>
            <w:tcW w:w="6390" w:type="dxa"/>
            <w:tcBorders>
              <w:top w:val="nil"/>
              <w:left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lastRenderedPageBreak/>
              <w:t>When the weather is nice, I encourage my child to play outside.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Parental Encouragement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D95D31" w:rsidRPr="00D95D31" w:rsidRDefault="00D95D31" w:rsidP="00D95D31">
            <w:pPr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</w:pPr>
            <w:r w:rsidRPr="00D95D31">
              <w:rPr>
                <w:rFonts w:ascii="Calibri" w:eastAsia="Calibri" w:hAnsi="Calibri" w:cs="Times New Roman"/>
                <w:color w:val="000000"/>
                <w:sz w:val="20"/>
                <w:szCs w:val="20"/>
              </w:rPr>
              <w:t>1 (0.3)</w:t>
            </w:r>
          </w:p>
        </w:tc>
      </w:tr>
    </w:tbl>
    <w:p w:rsidR="00D95D31" w:rsidRPr="00D95D31" w:rsidRDefault="00D95D31" w:rsidP="00D95D31">
      <w:pPr>
        <w:spacing w:after="200" w:line="276" w:lineRule="auto"/>
        <w:rPr>
          <w:rFonts w:ascii="Calibri" w:eastAsia="Calibri" w:hAnsi="Calibri" w:cs="Times New Roman"/>
          <w:lang w:val="en-CA"/>
        </w:rPr>
      </w:pPr>
      <w:r w:rsidRPr="00D95D31">
        <w:rPr>
          <w:rFonts w:ascii="Calibri" w:eastAsia="Calibri" w:hAnsi="Calibri" w:cs="Times New Roman"/>
        </w:rPr>
        <w:t>* New parenting items not found in the literature</w:t>
      </w:r>
    </w:p>
    <w:p w:rsidR="00D82582" w:rsidRDefault="00D82582"/>
    <w:sectPr w:rsidR="00D82582" w:rsidSect="008226E4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5E73" w:rsidRDefault="00CD5E73" w:rsidP="00D95D31">
      <w:pPr>
        <w:spacing w:after="0" w:line="240" w:lineRule="auto"/>
      </w:pPr>
      <w:r>
        <w:separator/>
      </w:r>
    </w:p>
  </w:endnote>
  <w:endnote w:type="continuationSeparator" w:id="0">
    <w:p w:rsidR="00CD5E73" w:rsidRDefault="00CD5E73" w:rsidP="00D95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90780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5D31" w:rsidRDefault="00D95D3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95D31" w:rsidRDefault="00D95D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5E73" w:rsidRDefault="00CD5E73" w:rsidP="00D95D31">
      <w:pPr>
        <w:spacing w:after="0" w:line="240" w:lineRule="auto"/>
      </w:pPr>
      <w:r>
        <w:separator/>
      </w:r>
    </w:p>
  </w:footnote>
  <w:footnote w:type="continuationSeparator" w:id="0">
    <w:p w:rsidR="00CD5E73" w:rsidRDefault="00CD5E73" w:rsidP="00D95D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0F3986"/>
    <w:multiLevelType w:val="hybridMultilevel"/>
    <w:tmpl w:val="2856F90E"/>
    <w:lvl w:ilvl="0" w:tplc="DFEC0E7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C12329"/>
    <w:multiLevelType w:val="hybridMultilevel"/>
    <w:tmpl w:val="29EC8968"/>
    <w:lvl w:ilvl="0" w:tplc="0D060D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D31"/>
    <w:rsid w:val="007D659F"/>
    <w:rsid w:val="00CD5E73"/>
    <w:rsid w:val="00D82582"/>
    <w:rsid w:val="00D9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492A72-4CEF-4FBF-A8D6-3CF33B137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95D31"/>
  </w:style>
  <w:style w:type="table" w:styleId="TableGrid">
    <w:name w:val="Table Grid"/>
    <w:basedOn w:val="TableNormal"/>
    <w:uiPriority w:val="59"/>
    <w:rsid w:val="00D95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5D31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95D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5D31"/>
    <w:rPr>
      <w:rFonts w:ascii="Tahoma" w:hAnsi="Tahoma" w:cs="Tahoma"/>
      <w:sz w:val="16"/>
      <w:szCs w:val="16"/>
    </w:rPr>
  </w:style>
  <w:style w:type="paragraph" w:customStyle="1" w:styleId="NormalWeb1">
    <w:name w:val="Normal (Web)1"/>
    <w:basedOn w:val="Normal"/>
    <w:next w:val="NormalWeb"/>
    <w:uiPriority w:val="99"/>
    <w:unhideWhenUsed/>
    <w:rsid w:val="00D95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95D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5D3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5D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D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D31"/>
    <w:rPr>
      <w:b/>
      <w:bCs/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D95D31"/>
    <w:rPr>
      <w:color w:val="0000FF"/>
      <w:u w:val="single"/>
    </w:rPr>
  </w:style>
  <w:style w:type="paragraph" w:styleId="Revision">
    <w:name w:val="Revision"/>
    <w:hidden/>
    <w:uiPriority w:val="99"/>
    <w:semiHidden/>
    <w:rsid w:val="00D95D31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95D31"/>
  </w:style>
  <w:style w:type="paragraph" w:styleId="NormalWeb">
    <w:name w:val="Normal (Web)"/>
    <w:basedOn w:val="Normal"/>
    <w:uiPriority w:val="99"/>
    <w:semiHidden/>
    <w:unhideWhenUsed/>
    <w:rsid w:val="00D95D31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95D3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5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5D31"/>
  </w:style>
  <w:style w:type="paragraph" w:styleId="Footer">
    <w:name w:val="footer"/>
    <w:basedOn w:val="Normal"/>
    <w:link w:val="FooterChar"/>
    <w:uiPriority w:val="99"/>
    <w:unhideWhenUsed/>
    <w:rsid w:val="00D95D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5D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157</Words>
  <Characters>17995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u</dc:creator>
  <cp:keywords/>
  <dc:description/>
  <cp:lastModifiedBy>Andrew Tu</cp:lastModifiedBy>
  <cp:revision>1</cp:revision>
  <dcterms:created xsi:type="dcterms:W3CDTF">2017-01-13T07:57:00Z</dcterms:created>
  <dcterms:modified xsi:type="dcterms:W3CDTF">2017-01-13T07:59:00Z</dcterms:modified>
</cp:coreProperties>
</file>